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CFF5A" w14:textId="77777777" w:rsidR="00752C36" w:rsidRPr="001F551B" w:rsidRDefault="00752C36" w:rsidP="00752C3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551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75042731" w14:textId="2B7C553E" w:rsidR="008C1DFB" w:rsidRPr="008C1DFB" w:rsidRDefault="008C1DFB" w:rsidP="00EE56D2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C1DFB">
        <w:rPr>
          <w:rFonts w:ascii="Times New Roman" w:hAnsi="Times New Roman" w:cs="Times New Roman"/>
          <w:i/>
          <w:iCs/>
          <w:sz w:val="24"/>
          <w:szCs w:val="24"/>
        </w:rPr>
        <w:t xml:space="preserve">Description: </w:t>
      </w:r>
      <w:r w:rsidRPr="008C1DFB">
        <w:rPr>
          <w:rFonts w:ascii="Times New Roman" w:hAnsi="Times New Roman" w:cs="Times New Roman"/>
          <w:i/>
          <w:iCs/>
          <w:sz w:val="24"/>
          <w:szCs w:val="24"/>
        </w:rPr>
        <w:t>Photos of Petri dishes with culture medium showing microbial growth that confirms the bioprospecting process of indigenous soil microbiota with tebuthiuron degradation potential</w:t>
      </w:r>
    </w:p>
    <w:p w14:paraId="7C589F87" w14:textId="77777777" w:rsidR="008C1DFB" w:rsidRDefault="008C1DFB" w:rsidP="00EE56D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1DBED3" w14:textId="674D00CD" w:rsidR="00C4019B" w:rsidRPr="00EE56D2" w:rsidRDefault="00C4019B" w:rsidP="00EE56D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E56D2">
        <w:rPr>
          <w:rFonts w:ascii="Times New Roman" w:hAnsi="Times New Roman" w:cs="Times New Roman"/>
          <w:b/>
          <w:bCs/>
          <w:sz w:val="24"/>
          <w:szCs w:val="24"/>
        </w:rPr>
        <w:t>Bioprospecting Indigenous Microorganisms for Tebuthiuron Degradation in Agricultural Soils: An Alternative Bayesian-Driven Colorimetric Protocol</w:t>
      </w:r>
    </w:p>
    <w:p w14:paraId="072E8337" w14:textId="3AB27230" w:rsidR="00C4019B" w:rsidRDefault="00C4019B" w:rsidP="00EE56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D35DF9" w14:textId="49C8FEAF" w:rsidR="00752C36" w:rsidRDefault="00752C36" w:rsidP="00EE56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C1CBEA" w14:textId="72401677" w:rsidR="00752C36" w:rsidRDefault="00752C36" w:rsidP="00752C3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4F8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84F8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52C36">
        <w:rPr>
          <w:rFonts w:ascii="Times New Roman" w:hAnsi="Times New Roman" w:cs="Times New Roman"/>
          <w:sz w:val="24"/>
          <w:szCs w:val="24"/>
        </w:rPr>
        <w:t xml:space="preserve">Microbial growth confirming the bioprospecting process of indigenous soil microbiota with tebuthiuron degradation potential: (A) </w:t>
      </w:r>
      <w:r w:rsidRPr="00EE56D2">
        <w:rPr>
          <w:rFonts w:ascii="Times New Roman" w:hAnsi="Times New Roman" w:cs="Times New Roman"/>
          <w:sz w:val="24"/>
          <w:szCs w:val="24"/>
        </w:rPr>
        <w:t>pC</w:t>
      </w:r>
      <w:r w:rsidRPr="00715F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E56D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EE56D2">
        <w:rPr>
          <w:rFonts w:ascii="Times New Roman" w:hAnsi="Times New Roman" w:cs="Times New Roman"/>
          <w:sz w:val="24"/>
          <w:szCs w:val="24"/>
        </w:rPr>
        <w:t xml:space="preserve"> pC</w:t>
      </w:r>
      <w:r w:rsidRPr="00715F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56D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EE56D2">
        <w:rPr>
          <w:rFonts w:ascii="Times New Roman" w:hAnsi="Times New Roman" w:cs="Times New Roman"/>
          <w:sz w:val="24"/>
          <w:szCs w:val="24"/>
        </w:rPr>
        <w:t>rC</w:t>
      </w:r>
      <w:r w:rsidRPr="00715F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E56D2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EE56D2">
        <w:rPr>
          <w:rFonts w:ascii="Times New Roman" w:hAnsi="Times New Roman" w:cs="Times New Roman"/>
          <w:sz w:val="24"/>
          <w:szCs w:val="24"/>
        </w:rPr>
        <w:t xml:space="preserve"> rC</w:t>
      </w:r>
      <w:r w:rsidRPr="00715F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D56DC9" w14:textId="4467D0BA" w:rsidR="00752C36" w:rsidRDefault="00752C36" w:rsidP="00752C3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  <w:noProof/>
          <w:lang w:eastAsia="pt-BR"/>
        </w:rPr>
        <w:drawing>
          <wp:inline distT="0" distB="0" distL="0" distR="0" wp14:anchorId="5DBF4DC1" wp14:editId="4918DE69">
            <wp:extent cx="2886075" cy="2886075"/>
            <wp:effectExtent l="0" t="0" r="9525" b="9525"/>
            <wp:docPr id="12" name="Imagem 12" descr="Foto de uma xícar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 descr="Foto de uma xícara&#10;&#10;Descrição gerada automaticamente com confiança baix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935" cy="289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3131B" w14:textId="4230A9A8" w:rsidR="00752C36" w:rsidRDefault="00752C36" w:rsidP="00752C3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52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767"/>
    <w:rsid w:val="000336CC"/>
    <w:rsid w:val="00056339"/>
    <w:rsid w:val="000E4648"/>
    <w:rsid w:val="00124283"/>
    <w:rsid w:val="00132CA5"/>
    <w:rsid w:val="001412EB"/>
    <w:rsid w:val="0019211F"/>
    <w:rsid w:val="001A5480"/>
    <w:rsid w:val="001B729E"/>
    <w:rsid w:val="001C7723"/>
    <w:rsid w:val="001D093C"/>
    <w:rsid w:val="001E396F"/>
    <w:rsid w:val="001F551B"/>
    <w:rsid w:val="00224600"/>
    <w:rsid w:val="002435AF"/>
    <w:rsid w:val="00284F8F"/>
    <w:rsid w:val="002F2A96"/>
    <w:rsid w:val="0031396B"/>
    <w:rsid w:val="00334887"/>
    <w:rsid w:val="0034403E"/>
    <w:rsid w:val="00361C1B"/>
    <w:rsid w:val="00372B7B"/>
    <w:rsid w:val="00390E52"/>
    <w:rsid w:val="003D179D"/>
    <w:rsid w:val="003D6149"/>
    <w:rsid w:val="004327B9"/>
    <w:rsid w:val="00454C32"/>
    <w:rsid w:val="00481189"/>
    <w:rsid w:val="00496E34"/>
    <w:rsid w:val="004C1E57"/>
    <w:rsid w:val="004D089C"/>
    <w:rsid w:val="00506434"/>
    <w:rsid w:val="00532D69"/>
    <w:rsid w:val="00594A34"/>
    <w:rsid w:val="005B45B6"/>
    <w:rsid w:val="005D76DB"/>
    <w:rsid w:val="005F605E"/>
    <w:rsid w:val="00606D93"/>
    <w:rsid w:val="006342DE"/>
    <w:rsid w:val="00640FD7"/>
    <w:rsid w:val="00645767"/>
    <w:rsid w:val="006A1897"/>
    <w:rsid w:val="006A7EE7"/>
    <w:rsid w:val="006B4B1B"/>
    <w:rsid w:val="006C71C3"/>
    <w:rsid w:val="006D7023"/>
    <w:rsid w:val="0070028D"/>
    <w:rsid w:val="00715F27"/>
    <w:rsid w:val="00752C36"/>
    <w:rsid w:val="007A70D3"/>
    <w:rsid w:val="007B11EC"/>
    <w:rsid w:val="007C1AD8"/>
    <w:rsid w:val="007D1B37"/>
    <w:rsid w:val="007F326A"/>
    <w:rsid w:val="00847FD8"/>
    <w:rsid w:val="008562D3"/>
    <w:rsid w:val="00865C18"/>
    <w:rsid w:val="008C1DFB"/>
    <w:rsid w:val="008C5269"/>
    <w:rsid w:val="008D71A0"/>
    <w:rsid w:val="008E3501"/>
    <w:rsid w:val="008F25D0"/>
    <w:rsid w:val="00914D8C"/>
    <w:rsid w:val="00994B2F"/>
    <w:rsid w:val="009E1A69"/>
    <w:rsid w:val="009E2698"/>
    <w:rsid w:val="00A10841"/>
    <w:rsid w:val="00A22B07"/>
    <w:rsid w:val="00A50250"/>
    <w:rsid w:val="00AA170E"/>
    <w:rsid w:val="00AD7550"/>
    <w:rsid w:val="00B56E2B"/>
    <w:rsid w:val="00B57FFE"/>
    <w:rsid w:val="00B66EE1"/>
    <w:rsid w:val="00BB03D7"/>
    <w:rsid w:val="00BE0F62"/>
    <w:rsid w:val="00C4019B"/>
    <w:rsid w:val="00C40F33"/>
    <w:rsid w:val="00C71A5D"/>
    <w:rsid w:val="00CA75B5"/>
    <w:rsid w:val="00CB479B"/>
    <w:rsid w:val="00CD34BA"/>
    <w:rsid w:val="00CE33C6"/>
    <w:rsid w:val="00D47071"/>
    <w:rsid w:val="00D62DEE"/>
    <w:rsid w:val="00DF3665"/>
    <w:rsid w:val="00E502CD"/>
    <w:rsid w:val="00EB3680"/>
    <w:rsid w:val="00EB5A8E"/>
    <w:rsid w:val="00EE56D2"/>
    <w:rsid w:val="00F33105"/>
    <w:rsid w:val="00F66061"/>
    <w:rsid w:val="00F665A3"/>
    <w:rsid w:val="00F75F7B"/>
    <w:rsid w:val="00F922BA"/>
    <w:rsid w:val="00FD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75096"/>
  <w15:chartTrackingRefBased/>
  <w15:docId w15:val="{2D1FA90D-3045-4FD8-AF06-FF315E02F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45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45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45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45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45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457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457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457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457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45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45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45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4576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4576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4576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4576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4576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4576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45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45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45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45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45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4576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4576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4576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45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4576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4576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132CA5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32CA5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AA170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A170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A170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A170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A17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</TotalTime>
  <Pages>1</Pages>
  <Words>84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Queensland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afael De Almeida Moreira</dc:creator>
  <cp:keywords/>
  <dc:description/>
  <cp:lastModifiedBy>Paulo Renato Matos Lopes</cp:lastModifiedBy>
  <cp:revision>23</cp:revision>
  <dcterms:created xsi:type="dcterms:W3CDTF">2024-05-04T01:58:00Z</dcterms:created>
  <dcterms:modified xsi:type="dcterms:W3CDTF">2024-05-1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04T13:34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198daec-58e0-491b-9cc5-3261f9d146e8</vt:lpwstr>
  </property>
  <property fmtid="{D5CDD505-2E9C-101B-9397-08002B2CF9AE}" pid="8" name="MSIP_Label_0f488380-630a-4f55-a077-a19445e3f360_ContentBits">
    <vt:lpwstr>0</vt:lpwstr>
  </property>
</Properties>
</file>